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59B" w:rsidRDefault="00AE059B" w:rsidP="00AE059B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dditional file 4: Table S1</w:t>
      </w:r>
      <w:r>
        <w:rPr>
          <w:rFonts w:ascii="Arial" w:hAnsi="Arial" w:cs="Arial"/>
          <w:b/>
          <w:noProof/>
          <w:lang w:eastAsia="es-ES"/>
        </w:rPr>
        <w:t>.</w:t>
      </w:r>
      <w:r w:rsidRPr="00194885">
        <w:rPr>
          <w:rFonts w:ascii="Arial" w:hAnsi="Arial" w:cs="Arial"/>
          <w:noProof/>
          <w:lang w:eastAsia="es-ES"/>
        </w:rPr>
        <w:t xml:space="preserve"> </w:t>
      </w:r>
      <w:r w:rsidRPr="00F917EE">
        <w:rPr>
          <w:rFonts w:ascii="Arial" w:hAnsi="Arial" w:cs="Arial"/>
          <w:b/>
          <w:noProof/>
          <w:lang w:eastAsia="es-ES"/>
        </w:rPr>
        <w:t>Tentative identification of lignans accumulated in PS+</w:t>
      </w:r>
      <w:r>
        <w:rPr>
          <w:rFonts w:ascii="Arial" w:hAnsi="Arial" w:cs="Arial"/>
          <w:b/>
          <w:noProof/>
          <w:lang w:eastAsia="es-ES"/>
        </w:rPr>
        <w:t xml:space="preserve">. </w:t>
      </w:r>
      <w:r w:rsidRPr="007928AB">
        <w:rPr>
          <w:rFonts w:ascii="Arial" w:hAnsi="Arial" w:cs="Arial"/>
          <w:lang w:val="en-GB"/>
        </w:rPr>
        <w:t>Tentative candidates of lignans attributed to the endogenous SYS present in PS+ with their respective product ions in ESI (-). Identification and pathway assignments were done using the MarVis 2.0 software and an internal library</w:t>
      </w:r>
      <w:r>
        <w:rPr>
          <w:rFonts w:ascii="Arial" w:hAnsi="Arial" w:cs="Arial"/>
          <w:lang w:val="en-GB"/>
        </w:rPr>
        <w:t xml:space="preserve">, </w:t>
      </w:r>
      <w:r w:rsidRPr="00031582">
        <w:rPr>
          <w:rFonts w:ascii="Arial" w:hAnsi="Arial" w:cs="Arial"/>
          <w:lang w:val="en-GB"/>
        </w:rPr>
        <w:t>referred-to level 3 [43]</w:t>
      </w:r>
      <w:r w:rsidRPr="007928AB">
        <w:rPr>
          <w:rFonts w:ascii="Arial" w:hAnsi="Arial" w:cs="Arial"/>
          <w:lang w:val="en-GB"/>
        </w:rPr>
        <w:t xml:space="preserve">. </w:t>
      </w:r>
    </w:p>
    <w:tbl>
      <w:tblPr>
        <w:tblStyle w:val="GridTableLight"/>
        <w:tblW w:w="8896" w:type="dxa"/>
        <w:tblLook w:val="0420"/>
      </w:tblPr>
      <w:tblGrid>
        <w:gridCol w:w="6574"/>
        <w:gridCol w:w="2322"/>
      </w:tblGrid>
      <w:tr w:rsidR="00AE059B" w:rsidRPr="00FC2E1A" w:rsidTr="00C12B07">
        <w:trPr>
          <w:trHeight w:val="138"/>
        </w:trPr>
        <w:tc>
          <w:tcPr>
            <w:tcW w:w="6574" w:type="dxa"/>
            <w:hideMark/>
          </w:tcPr>
          <w:p w:rsidR="00AE059B" w:rsidRPr="00FC2E1A" w:rsidRDefault="00AE059B" w:rsidP="00C12B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C2E1A">
              <w:rPr>
                <w:rFonts w:ascii="Arial" w:eastAsia="DejaVu Sans" w:hAnsi="Arial" w:cs="DejaVu Sans"/>
                <w:b/>
                <w:bCs/>
                <w:kern w:val="24"/>
              </w:rPr>
              <w:t>LIGNANS</w:t>
            </w:r>
          </w:p>
        </w:tc>
        <w:tc>
          <w:tcPr>
            <w:tcW w:w="2322" w:type="dxa"/>
            <w:hideMark/>
          </w:tcPr>
          <w:p w:rsidR="00AE059B" w:rsidRPr="00FC2E1A" w:rsidRDefault="00AE059B" w:rsidP="00C12B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C2E1A">
              <w:rPr>
                <w:rFonts w:ascii="Arial" w:eastAsia="DejaVu Sans" w:hAnsi="Arial" w:cs="DejaVu Sans"/>
                <w:b/>
                <w:bCs/>
                <w:kern w:val="24"/>
              </w:rPr>
              <w:t>[M-H</w:t>
            </w:r>
            <w:r w:rsidRPr="00FC2E1A">
              <w:rPr>
                <w:rFonts w:ascii="Arial" w:eastAsia="DejaVu Sans" w:hAnsi="Arial" w:cs="DejaVu Sans"/>
                <w:b/>
                <w:bCs/>
                <w:kern w:val="24"/>
                <w:position w:val="11"/>
                <w:vertAlign w:val="superscript"/>
              </w:rPr>
              <w:t xml:space="preserve">- </w:t>
            </w:r>
            <w:r w:rsidRPr="00FC2E1A">
              <w:rPr>
                <w:rFonts w:ascii="Arial" w:eastAsia="DejaVu Sans" w:hAnsi="Arial" w:cs="DejaVu Sans"/>
                <w:b/>
                <w:bCs/>
                <w:kern w:val="24"/>
              </w:rPr>
              <w:t>]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</w:pPr>
            <w:proofErr w:type="spellStart"/>
            <w:r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Hydroxysugiresinol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301.0769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7</w:t>
            </w: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ca-ES"/>
              </w:rPr>
              <w:t>-</w:t>
            </w: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Hydroxylariciresinol</w:t>
            </w:r>
            <w:proofErr w:type="spellEnd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 xml:space="preserve"> 9’-p-coumarate</w:t>
            </w:r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521.1422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es-ES"/>
              </w:rPr>
              <w:t>Syringaresinol</w:t>
            </w:r>
            <w:proofErr w:type="spellEnd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es-ES"/>
              </w:rPr>
              <w:t xml:space="preserve"> O</w:t>
            </w: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ca-ES"/>
              </w:rPr>
              <w:t>-</w:t>
            </w: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es-ES"/>
              </w:rPr>
              <w:t>beta-D-glucoside</w:t>
            </w:r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579.2281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es-ES"/>
              </w:rPr>
              <w:t>Lyoniresinol</w:t>
            </w:r>
            <w:proofErr w:type="spellEnd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es-ES"/>
              </w:rPr>
              <w:t xml:space="preserve"> </w:t>
            </w: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es-ES"/>
              </w:rPr>
              <w:t>3alpha</w:t>
            </w:r>
            <w:proofErr w:type="spellEnd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es-ES"/>
              </w:rPr>
              <w:t xml:space="preserve"> </w:t>
            </w: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  <w:lang w:val="ca-ES"/>
              </w:rPr>
              <w:t>–O-beta-glucopyranoside</w:t>
            </w:r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581.1788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Syringaresinol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417.1779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Taxiresinol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345.1573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Pinoresinolin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373.1156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Episyringaresinol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417.1779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Pinoresinol</w:t>
            </w:r>
            <w:proofErr w:type="spellEnd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 xml:space="preserve"> –</w:t>
            </w: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diglucoside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682.2446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Zhepiresinol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279.0929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Lariciresinol</w:t>
            </w:r>
            <w:proofErr w:type="spellEnd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 xml:space="preserve"> 4-methyl ether</w:t>
            </w:r>
          </w:p>
        </w:tc>
        <w:tc>
          <w:tcPr>
            <w:tcW w:w="2322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</w:pPr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373.1881</w:t>
            </w:r>
          </w:p>
        </w:tc>
      </w:tr>
      <w:tr w:rsidR="00AE059B" w:rsidRPr="00420DE0" w:rsidTr="00C12B07">
        <w:trPr>
          <w:trHeight w:val="138"/>
        </w:trPr>
        <w:tc>
          <w:tcPr>
            <w:tcW w:w="6574" w:type="dxa"/>
            <w:hideMark/>
          </w:tcPr>
          <w:p w:rsidR="00AE059B" w:rsidRPr="00420DE0" w:rsidRDefault="00AE059B" w:rsidP="00C12B07">
            <w:pPr>
              <w:spacing w:line="276" w:lineRule="auto"/>
              <w:jc w:val="center"/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</w:pPr>
            <w:proofErr w:type="spellStart"/>
            <w:r w:rsidRPr="00420DE0"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  <w:t>Lariciresinol</w:t>
            </w:r>
            <w:proofErr w:type="spellEnd"/>
          </w:p>
        </w:tc>
        <w:tc>
          <w:tcPr>
            <w:tcW w:w="2322" w:type="dxa"/>
            <w:hideMark/>
          </w:tcPr>
          <w:p w:rsidR="00AE059B" w:rsidRPr="00420DE0" w:rsidRDefault="0050758A" w:rsidP="00C12B07">
            <w:pPr>
              <w:spacing w:line="276" w:lineRule="auto"/>
              <w:jc w:val="center"/>
              <w:rPr>
                <w:rFonts w:ascii="Arial" w:eastAsia="DejaVu Sans" w:hAnsi="Arial" w:cs="DejaVu Sans"/>
                <w:color w:val="000000" w:themeColor="text1"/>
                <w:kern w:val="24"/>
                <w:sz w:val="28"/>
                <w:szCs w:val="28"/>
              </w:rPr>
            </w:pPr>
            <w:r w:rsidRPr="0050758A">
              <w:rPr>
                <w:rFonts w:ascii="Arial" w:eastAsia="DejaVu Sans" w:hAnsi="Arial" w:cs="DejaVu Sans"/>
                <w:color w:val="FF0000"/>
                <w:kern w:val="24"/>
                <w:sz w:val="28"/>
                <w:szCs w:val="28"/>
              </w:rPr>
              <w:t>359.0960</w:t>
            </w:r>
          </w:p>
        </w:tc>
      </w:tr>
    </w:tbl>
    <w:p w:rsidR="00AE059B" w:rsidRDefault="00AE059B" w:rsidP="00AE059B">
      <w:pPr>
        <w:spacing w:line="480" w:lineRule="auto"/>
        <w:jc w:val="both"/>
        <w:rPr>
          <w:rFonts w:ascii="Arial" w:hAnsi="Arial" w:cs="Arial"/>
          <w:lang w:val="en-GB"/>
        </w:rPr>
      </w:pPr>
    </w:p>
    <w:sectPr w:rsidR="00AE059B" w:rsidSect="00467C68">
      <w:footerReference w:type="default" r:id="rId8"/>
      <w:pgSz w:w="12240" w:h="15840"/>
      <w:pgMar w:top="1701" w:right="1701" w:bottom="1701" w:left="1701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E74" w:rsidRDefault="00F93E74">
      <w:r>
        <w:separator/>
      </w:r>
    </w:p>
  </w:endnote>
  <w:endnote w:type="continuationSeparator" w:id="0">
    <w:p w:rsidR="00F93E74" w:rsidRDefault="00F93E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8246589"/>
      <w:docPartObj>
        <w:docPartGallery w:val="Page Numbers (Bottom of Page)"/>
        <w:docPartUnique/>
      </w:docPartObj>
    </w:sdtPr>
    <w:sdtContent>
      <w:p w:rsidR="00C12B07" w:rsidRDefault="00066C65">
        <w:pPr>
          <w:pStyle w:val="Footer"/>
          <w:jc w:val="center"/>
        </w:pPr>
        <w:r>
          <w:fldChar w:fldCharType="begin"/>
        </w:r>
        <w:r w:rsidR="00C12B07">
          <w:instrText>PAGE   \* MERGEFORMAT</w:instrText>
        </w:r>
        <w:r>
          <w:fldChar w:fldCharType="separate"/>
        </w:r>
        <w:r w:rsidR="00467C68" w:rsidRPr="00467C68">
          <w:rPr>
            <w:noProof/>
            <w:lang w:val="es-ES"/>
          </w:rPr>
          <w:t>1</w:t>
        </w:r>
        <w:r>
          <w:fldChar w:fldCharType="end"/>
        </w:r>
      </w:p>
    </w:sdtContent>
  </w:sdt>
  <w:p w:rsidR="00C12B07" w:rsidRDefault="00C12B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E74" w:rsidRDefault="00F93E74">
      <w:r>
        <w:separator/>
      </w:r>
    </w:p>
  </w:footnote>
  <w:footnote w:type="continuationSeparator" w:id="0">
    <w:p w:rsidR="00F93E74" w:rsidRDefault="00F93E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9547A"/>
    <w:multiLevelType w:val="hybridMultilevel"/>
    <w:tmpl w:val="6F30E1E2"/>
    <w:lvl w:ilvl="0" w:tplc="1A1030EE">
      <w:start w:val="1"/>
      <w:numFmt w:val="lowerLetter"/>
      <w:lvlText w:val="(%1)"/>
      <w:lvlJc w:val="left"/>
      <w:pPr>
        <w:ind w:left="750" w:hanging="39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835"/>
  <w:hyphenationZone w:val="425"/>
  <w:drawingGridHorizontalSpacing w:val="11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17D6"/>
    <w:rsid w:val="0000598F"/>
    <w:rsid w:val="00024341"/>
    <w:rsid w:val="00031582"/>
    <w:rsid w:val="000337B0"/>
    <w:rsid w:val="0003657D"/>
    <w:rsid w:val="00043607"/>
    <w:rsid w:val="000455E7"/>
    <w:rsid w:val="0005209C"/>
    <w:rsid w:val="000531D9"/>
    <w:rsid w:val="00055009"/>
    <w:rsid w:val="00056B0C"/>
    <w:rsid w:val="00056EF0"/>
    <w:rsid w:val="000578A0"/>
    <w:rsid w:val="00063588"/>
    <w:rsid w:val="00066C65"/>
    <w:rsid w:val="00071F37"/>
    <w:rsid w:val="000726B9"/>
    <w:rsid w:val="0007615A"/>
    <w:rsid w:val="000860C9"/>
    <w:rsid w:val="00087D0C"/>
    <w:rsid w:val="000A5EE1"/>
    <w:rsid w:val="000C298D"/>
    <w:rsid w:val="000C48CF"/>
    <w:rsid w:val="000C70B2"/>
    <w:rsid w:val="000D4F0E"/>
    <w:rsid w:val="000D6020"/>
    <w:rsid w:val="000D7CD9"/>
    <w:rsid w:val="000E33CF"/>
    <w:rsid w:val="000E51C4"/>
    <w:rsid w:val="000F3668"/>
    <w:rsid w:val="000F3E04"/>
    <w:rsid w:val="000F713F"/>
    <w:rsid w:val="001006BA"/>
    <w:rsid w:val="001022CC"/>
    <w:rsid w:val="0010236A"/>
    <w:rsid w:val="00103C5C"/>
    <w:rsid w:val="00105940"/>
    <w:rsid w:val="0011258C"/>
    <w:rsid w:val="00120A3E"/>
    <w:rsid w:val="00120F85"/>
    <w:rsid w:val="00123AF4"/>
    <w:rsid w:val="00124D04"/>
    <w:rsid w:val="00125574"/>
    <w:rsid w:val="001303C4"/>
    <w:rsid w:val="00135E37"/>
    <w:rsid w:val="00154191"/>
    <w:rsid w:val="001647BE"/>
    <w:rsid w:val="00167915"/>
    <w:rsid w:val="0017177E"/>
    <w:rsid w:val="00174DCF"/>
    <w:rsid w:val="00185304"/>
    <w:rsid w:val="001957DE"/>
    <w:rsid w:val="001B6EAE"/>
    <w:rsid w:val="001C1ABB"/>
    <w:rsid w:val="001C5A7A"/>
    <w:rsid w:val="001D1704"/>
    <w:rsid w:val="001D3435"/>
    <w:rsid w:val="001D5596"/>
    <w:rsid w:val="001E3084"/>
    <w:rsid w:val="001E77C0"/>
    <w:rsid w:val="001F53E1"/>
    <w:rsid w:val="001F56E9"/>
    <w:rsid w:val="00201EF2"/>
    <w:rsid w:val="00205125"/>
    <w:rsid w:val="00205E1A"/>
    <w:rsid w:val="002101EB"/>
    <w:rsid w:val="00216319"/>
    <w:rsid w:val="002354B2"/>
    <w:rsid w:val="0023652A"/>
    <w:rsid w:val="00252EBF"/>
    <w:rsid w:val="0027252E"/>
    <w:rsid w:val="00273A29"/>
    <w:rsid w:val="00275A99"/>
    <w:rsid w:val="002773A2"/>
    <w:rsid w:val="00286F99"/>
    <w:rsid w:val="00291DD0"/>
    <w:rsid w:val="00293FBA"/>
    <w:rsid w:val="00294EED"/>
    <w:rsid w:val="002A1505"/>
    <w:rsid w:val="002A1968"/>
    <w:rsid w:val="002A37F5"/>
    <w:rsid w:val="002D2D4C"/>
    <w:rsid w:val="002F0F25"/>
    <w:rsid w:val="00300403"/>
    <w:rsid w:val="003021C6"/>
    <w:rsid w:val="00303C98"/>
    <w:rsid w:val="0030437C"/>
    <w:rsid w:val="00311209"/>
    <w:rsid w:val="003137F4"/>
    <w:rsid w:val="00315CF0"/>
    <w:rsid w:val="0032518F"/>
    <w:rsid w:val="00326DD3"/>
    <w:rsid w:val="003418BB"/>
    <w:rsid w:val="003422F7"/>
    <w:rsid w:val="00361447"/>
    <w:rsid w:val="0036270B"/>
    <w:rsid w:val="00364BB7"/>
    <w:rsid w:val="0037414F"/>
    <w:rsid w:val="00377F5F"/>
    <w:rsid w:val="003964CC"/>
    <w:rsid w:val="00396C11"/>
    <w:rsid w:val="003A2B20"/>
    <w:rsid w:val="003A76F6"/>
    <w:rsid w:val="003B514E"/>
    <w:rsid w:val="003B69F0"/>
    <w:rsid w:val="003B6DF6"/>
    <w:rsid w:val="003C43EB"/>
    <w:rsid w:val="003F6AD6"/>
    <w:rsid w:val="003F7893"/>
    <w:rsid w:val="00412DAB"/>
    <w:rsid w:val="00414628"/>
    <w:rsid w:val="004164BB"/>
    <w:rsid w:val="00420DF4"/>
    <w:rsid w:val="00422196"/>
    <w:rsid w:val="0042327F"/>
    <w:rsid w:val="00430B43"/>
    <w:rsid w:val="00435305"/>
    <w:rsid w:val="00435307"/>
    <w:rsid w:val="00453869"/>
    <w:rsid w:val="00467C68"/>
    <w:rsid w:val="0047503E"/>
    <w:rsid w:val="00486982"/>
    <w:rsid w:val="00494A52"/>
    <w:rsid w:val="00494A61"/>
    <w:rsid w:val="0049582B"/>
    <w:rsid w:val="00496524"/>
    <w:rsid w:val="00496756"/>
    <w:rsid w:val="004C05BE"/>
    <w:rsid w:val="004C1453"/>
    <w:rsid w:val="004C47AB"/>
    <w:rsid w:val="004C6E1C"/>
    <w:rsid w:val="0050758A"/>
    <w:rsid w:val="00513BE2"/>
    <w:rsid w:val="005437EB"/>
    <w:rsid w:val="005459C6"/>
    <w:rsid w:val="00551205"/>
    <w:rsid w:val="0056588A"/>
    <w:rsid w:val="00583CB4"/>
    <w:rsid w:val="00591214"/>
    <w:rsid w:val="005934BA"/>
    <w:rsid w:val="005969B0"/>
    <w:rsid w:val="005A313B"/>
    <w:rsid w:val="005A398A"/>
    <w:rsid w:val="005A592B"/>
    <w:rsid w:val="005C0472"/>
    <w:rsid w:val="005C05B1"/>
    <w:rsid w:val="005C0D89"/>
    <w:rsid w:val="005D40E5"/>
    <w:rsid w:val="005D68A6"/>
    <w:rsid w:val="005E526C"/>
    <w:rsid w:val="005F1684"/>
    <w:rsid w:val="005F72BD"/>
    <w:rsid w:val="00616FE5"/>
    <w:rsid w:val="006272C3"/>
    <w:rsid w:val="00632C77"/>
    <w:rsid w:val="00644525"/>
    <w:rsid w:val="00663CE3"/>
    <w:rsid w:val="006640A1"/>
    <w:rsid w:val="00671701"/>
    <w:rsid w:val="00676AE0"/>
    <w:rsid w:val="00681C5B"/>
    <w:rsid w:val="006823DE"/>
    <w:rsid w:val="00692476"/>
    <w:rsid w:val="00695008"/>
    <w:rsid w:val="006A1A63"/>
    <w:rsid w:val="006B154C"/>
    <w:rsid w:val="006D2410"/>
    <w:rsid w:val="006D3DBB"/>
    <w:rsid w:val="006D7D18"/>
    <w:rsid w:val="006E330B"/>
    <w:rsid w:val="006E4842"/>
    <w:rsid w:val="006F2A2B"/>
    <w:rsid w:val="006F3AA0"/>
    <w:rsid w:val="006F7D8C"/>
    <w:rsid w:val="00703A0C"/>
    <w:rsid w:val="007061AD"/>
    <w:rsid w:val="007167EC"/>
    <w:rsid w:val="00722942"/>
    <w:rsid w:val="00727F3E"/>
    <w:rsid w:val="007335DD"/>
    <w:rsid w:val="007357DF"/>
    <w:rsid w:val="007407C9"/>
    <w:rsid w:val="00745B2C"/>
    <w:rsid w:val="007671ED"/>
    <w:rsid w:val="00775E69"/>
    <w:rsid w:val="00777265"/>
    <w:rsid w:val="00777D4F"/>
    <w:rsid w:val="00785C97"/>
    <w:rsid w:val="007928AB"/>
    <w:rsid w:val="007A03D8"/>
    <w:rsid w:val="007A302B"/>
    <w:rsid w:val="007A3517"/>
    <w:rsid w:val="007A6070"/>
    <w:rsid w:val="007B6AD6"/>
    <w:rsid w:val="007C33BF"/>
    <w:rsid w:val="007C577F"/>
    <w:rsid w:val="007C70FF"/>
    <w:rsid w:val="007D54A1"/>
    <w:rsid w:val="007E4713"/>
    <w:rsid w:val="007F5891"/>
    <w:rsid w:val="0080354C"/>
    <w:rsid w:val="008057DD"/>
    <w:rsid w:val="00805E3A"/>
    <w:rsid w:val="008127D5"/>
    <w:rsid w:val="0082220E"/>
    <w:rsid w:val="00823C10"/>
    <w:rsid w:val="008245C6"/>
    <w:rsid w:val="008260D4"/>
    <w:rsid w:val="0083371D"/>
    <w:rsid w:val="008353F3"/>
    <w:rsid w:val="00854590"/>
    <w:rsid w:val="008646C5"/>
    <w:rsid w:val="00866E7C"/>
    <w:rsid w:val="008819DF"/>
    <w:rsid w:val="008929D2"/>
    <w:rsid w:val="0089730A"/>
    <w:rsid w:val="008B1C7F"/>
    <w:rsid w:val="008B4D0F"/>
    <w:rsid w:val="008C4BE8"/>
    <w:rsid w:val="008C7D03"/>
    <w:rsid w:val="008D0F7A"/>
    <w:rsid w:val="008D392F"/>
    <w:rsid w:val="008D4143"/>
    <w:rsid w:val="008D5530"/>
    <w:rsid w:val="008D69BC"/>
    <w:rsid w:val="008E1053"/>
    <w:rsid w:val="008E509D"/>
    <w:rsid w:val="008E50FF"/>
    <w:rsid w:val="008F0FE3"/>
    <w:rsid w:val="008F32BB"/>
    <w:rsid w:val="008F3CDE"/>
    <w:rsid w:val="009023F6"/>
    <w:rsid w:val="00911195"/>
    <w:rsid w:val="009206AC"/>
    <w:rsid w:val="00943503"/>
    <w:rsid w:val="00943DE5"/>
    <w:rsid w:val="009465AB"/>
    <w:rsid w:val="009554A7"/>
    <w:rsid w:val="00956C97"/>
    <w:rsid w:val="00965CFD"/>
    <w:rsid w:val="00974112"/>
    <w:rsid w:val="00994F96"/>
    <w:rsid w:val="009C5E97"/>
    <w:rsid w:val="009D0764"/>
    <w:rsid w:val="009D6A06"/>
    <w:rsid w:val="009E7D5A"/>
    <w:rsid w:val="009F7C7C"/>
    <w:rsid w:val="00A0322E"/>
    <w:rsid w:val="00A16BD5"/>
    <w:rsid w:val="00A2363F"/>
    <w:rsid w:val="00A244FE"/>
    <w:rsid w:val="00A3161D"/>
    <w:rsid w:val="00A31A4D"/>
    <w:rsid w:val="00A52BF9"/>
    <w:rsid w:val="00A547E8"/>
    <w:rsid w:val="00A617D6"/>
    <w:rsid w:val="00A64546"/>
    <w:rsid w:val="00A84CB6"/>
    <w:rsid w:val="00A84F0B"/>
    <w:rsid w:val="00A95BED"/>
    <w:rsid w:val="00AA0F7C"/>
    <w:rsid w:val="00AA1114"/>
    <w:rsid w:val="00AB56F1"/>
    <w:rsid w:val="00AB6D6C"/>
    <w:rsid w:val="00AC0A40"/>
    <w:rsid w:val="00AD1DCD"/>
    <w:rsid w:val="00AE059B"/>
    <w:rsid w:val="00AE3B74"/>
    <w:rsid w:val="00AE5E92"/>
    <w:rsid w:val="00AF06EF"/>
    <w:rsid w:val="00B03C94"/>
    <w:rsid w:val="00B257D4"/>
    <w:rsid w:val="00B30CE5"/>
    <w:rsid w:val="00B33222"/>
    <w:rsid w:val="00B33A89"/>
    <w:rsid w:val="00B370FC"/>
    <w:rsid w:val="00B37141"/>
    <w:rsid w:val="00B418F7"/>
    <w:rsid w:val="00B440B1"/>
    <w:rsid w:val="00B46A6E"/>
    <w:rsid w:val="00B51C17"/>
    <w:rsid w:val="00B53377"/>
    <w:rsid w:val="00B62F9E"/>
    <w:rsid w:val="00B664D4"/>
    <w:rsid w:val="00B75C01"/>
    <w:rsid w:val="00B77C2F"/>
    <w:rsid w:val="00B80D47"/>
    <w:rsid w:val="00B85B6A"/>
    <w:rsid w:val="00B95C7F"/>
    <w:rsid w:val="00BA52F5"/>
    <w:rsid w:val="00BB2D42"/>
    <w:rsid w:val="00BD4DB9"/>
    <w:rsid w:val="00BE4992"/>
    <w:rsid w:val="00BE59F0"/>
    <w:rsid w:val="00BF0AE2"/>
    <w:rsid w:val="00C05D92"/>
    <w:rsid w:val="00C05EA4"/>
    <w:rsid w:val="00C123D0"/>
    <w:rsid w:val="00C12B07"/>
    <w:rsid w:val="00C16E6D"/>
    <w:rsid w:val="00C32AA4"/>
    <w:rsid w:val="00C674C3"/>
    <w:rsid w:val="00C71041"/>
    <w:rsid w:val="00C73A2B"/>
    <w:rsid w:val="00C751F6"/>
    <w:rsid w:val="00C77731"/>
    <w:rsid w:val="00C93C7C"/>
    <w:rsid w:val="00CA04D5"/>
    <w:rsid w:val="00CB114A"/>
    <w:rsid w:val="00CB4B73"/>
    <w:rsid w:val="00CC0EAE"/>
    <w:rsid w:val="00CD13D3"/>
    <w:rsid w:val="00CD79AD"/>
    <w:rsid w:val="00CE37BD"/>
    <w:rsid w:val="00CF6E2F"/>
    <w:rsid w:val="00D05465"/>
    <w:rsid w:val="00D12CD2"/>
    <w:rsid w:val="00D1643E"/>
    <w:rsid w:val="00D36671"/>
    <w:rsid w:val="00D40F30"/>
    <w:rsid w:val="00D53D6B"/>
    <w:rsid w:val="00D56277"/>
    <w:rsid w:val="00D62B1E"/>
    <w:rsid w:val="00D672E5"/>
    <w:rsid w:val="00D711E2"/>
    <w:rsid w:val="00D73676"/>
    <w:rsid w:val="00D765BC"/>
    <w:rsid w:val="00DB1F1B"/>
    <w:rsid w:val="00DC2311"/>
    <w:rsid w:val="00DD5A21"/>
    <w:rsid w:val="00DE1303"/>
    <w:rsid w:val="00E23101"/>
    <w:rsid w:val="00E24030"/>
    <w:rsid w:val="00E33633"/>
    <w:rsid w:val="00E347F1"/>
    <w:rsid w:val="00E44802"/>
    <w:rsid w:val="00E5231D"/>
    <w:rsid w:val="00E54F84"/>
    <w:rsid w:val="00E61635"/>
    <w:rsid w:val="00E70B14"/>
    <w:rsid w:val="00EB11D6"/>
    <w:rsid w:val="00EC5E87"/>
    <w:rsid w:val="00EC6625"/>
    <w:rsid w:val="00ED5587"/>
    <w:rsid w:val="00ED7E49"/>
    <w:rsid w:val="00F03CF4"/>
    <w:rsid w:val="00F07E47"/>
    <w:rsid w:val="00F1137D"/>
    <w:rsid w:val="00F155C8"/>
    <w:rsid w:val="00F16836"/>
    <w:rsid w:val="00F16EDD"/>
    <w:rsid w:val="00F25960"/>
    <w:rsid w:val="00F27D06"/>
    <w:rsid w:val="00F340F2"/>
    <w:rsid w:val="00F3553B"/>
    <w:rsid w:val="00F50C61"/>
    <w:rsid w:val="00F654F5"/>
    <w:rsid w:val="00F67CE1"/>
    <w:rsid w:val="00F756F1"/>
    <w:rsid w:val="00F81AC4"/>
    <w:rsid w:val="00F86F47"/>
    <w:rsid w:val="00F93E74"/>
    <w:rsid w:val="00FA10B6"/>
    <w:rsid w:val="00FA3EF6"/>
    <w:rsid w:val="00FA53F9"/>
    <w:rsid w:val="00FA5FFE"/>
    <w:rsid w:val="00FC1B5A"/>
    <w:rsid w:val="00FC2C70"/>
    <w:rsid w:val="00FC2E1A"/>
    <w:rsid w:val="00FC3F61"/>
    <w:rsid w:val="00FC4853"/>
    <w:rsid w:val="00FC7F75"/>
    <w:rsid w:val="00FD3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A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9A6045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50E84"/>
  </w:style>
  <w:style w:type="character" w:customStyle="1" w:styleId="FooterChar">
    <w:name w:val="Footer Char"/>
    <w:basedOn w:val="DefaultParagraphFont"/>
    <w:link w:val="Footer"/>
    <w:uiPriority w:val="99"/>
    <w:qFormat/>
    <w:rsid w:val="00F50E84"/>
  </w:style>
  <w:style w:type="character" w:styleId="FollowedHyperlink">
    <w:name w:val="FollowedHyperlink"/>
    <w:basedOn w:val="DefaultParagraphFont"/>
    <w:uiPriority w:val="99"/>
    <w:semiHidden/>
    <w:unhideWhenUsed/>
    <w:qFormat/>
    <w:rsid w:val="00547DD7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50F87"/>
    <w:rPr>
      <w:rFonts w:ascii="Tahoma" w:eastAsia="Calibri" w:hAnsi="Tahoma" w:cs="Tahoma"/>
      <w:color w:val="00000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66C65"/>
    <w:rPr>
      <w:rFonts w:ascii="Tahoma" w:eastAsia="Calibri" w:hAnsi="Tahoma" w:cs="Tahoma"/>
      <w:color w:val="00000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66C6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2272D"/>
    <w:rPr>
      <w:rFonts w:ascii="Tahoma" w:eastAsia="Calibri" w:hAnsi="Tahoma" w:cs="Tahoma"/>
      <w:b/>
      <w:bCs/>
      <w:color w:val="00000A"/>
      <w:sz w:val="16"/>
      <w:szCs w:val="20"/>
    </w:rPr>
  </w:style>
  <w:style w:type="character" w:customStyle="1" w:styleId="Mencionar1">
    <w:name w:val="Mencionar1"/>
    <w:basedOn w:val="DefaultParagraphFont"/>
    <w:uiPriority w:val="99"/>
    <w:semiHidden/>
    <w:unhideWhenUsed/>
    <w:qFormat/>
    <w:rsid w:val="009A6045"/>
    <w:rPr>
      <w:color w:val="2B579A"/>
      <w:shd w:val="clear" w:color="auto" w:fill="E6E6E6"/>
    </w:rPr>
  </w:style>
  <w:style w:type="paragraph" w:customStyle="1" w:styleId="Heading">
    <w:name w:val="Heading"/>
    <w:basedOn w:val="Normal"/>
    <w:next w:val="BodyText"/>
    <w:qFormat/>
    <w:rsid w:val="00066C65"/>
    <w:pPr>
      <w:keepNext/>
      <w:spacing w:before="240" w:after="120" w:line="259" w:lineRule="auto"/>
    </w:pPr>
    <w:rPr>
      <w:rFonts w:ascii="Liberation Sans" w:eastAsia="Noto Sans CJK SC Regular" w:hAnsi="Liberation Sans" w:cs="FreeSans"/>
      <w:color w:val="00000A"/>
      <w:sz w:val="28"/>
      <w:szCs w:val="28"/>
    </w:rPr>
  </w:style>
  <w:style w:type="paragraph" w:styleId="BodyText">
    <w:name w:val="Body Text"/>
    <w:basedOn w:val="Normal"/>
    <w:rsid w:val="00066C65"/>
    <w:pPr>
      <w:spacing w:after="140" w:line="288" w:lineRule="auto"/>
    </w:pPr>
    <w:rPr>
      <w:rFonts w:ascii="Calibri" w:eastAsia="Calibri" w:hAnsi="Calibri" w:cstheme="minorBidi"/>
      <w:color w:val="00000A"/>
      <w:sz w:val="22"/>
      <w:szCs w:val="22"/>
    </w:rPr>
  </w:style>
  <w:style w:type="paragraph" w:styleId="List">
    <w:name w:val="List"/>
    <w:basedOn w:val="BodyText"/>
    <w:rsid w:val="00066C65"/>
    <w:rPr>
      <w:rFonts w:cs="FreeSans"/>
    </w:rPr>
  </w:style>
  <w:style w:type="paragraph" w:styleId="Caption">
    <w:name w:val="caption"/>
    <w:basedOn w:val="Normal"/>
    <w:qFormat/>
    <w:rsid w:val="00066C65"/>
    <w:pPr>
      <w:suppressLineNumbers/>
      <w:spacing w:before="120" w:after="120" w:line="259" w:lineRule="auto"/>
    </w:pPr>
    <w:rPr>
      <w:rFonts w:ascii="Calibri" w:eastAsia="Calibri" w:hAnsi="Calibri" w:cs="FreeSans"/>
      <w:i/>
      <w:iCs/>
      <w:color w:val="00000A"/>
    </w:rPr>
  </w:style>
  <w:style w:type="paragraph" w:customStyle="1" w:styleId="Index">
    <w:name w:val="Index"/>
    <w:basedOn w:val="Normal"/>
    <w:qFormat/>
    <w:rsid w:val="00066C65"/>
    <w:pPr>
      <w:suppressLineNumbers/>
      <w:spacing w:after="160" w:line="259" w:lineRule="auto"/>
    </w:pPr>
    <w:rPr>
      <w:rFonts w:ascii="Calibri" w:eastAsia="Calibri" w:hAnsi="Calibri" w:cs="FreeSans"/>
      <w:color w:val="00000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50E84"/>
    <w:pPr>
      <w:tabs>
        <w:tab w:val="center" w:pos="4419"/>
        <w:tab w:val="right" w:pos="8838"/>
      </w:tabs>
    </w:pPr>
    <w:rPr>
      <w:rFonts w:ascii="Calibri" w:eastAsia="Calibri" w:hAnsi="Calibri" w:cstheme="minorBidi"/>
      <w:color w:val="00000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0E84"/>
    <w:pPr>
      <w:tabs>
        <w:tab w:val="center" w:pos="4419"/>
        <w:tab w:val="right" w:pos="8838"/>
      </w:tabs>
    </w:pPr>
    <w:rPr>
      <w:rFonts w:ascii="Calibri" w:eastAsia="Calibri" w:hAnsi="Calibri" w:cstheme="minorBidi"/>
      <w:color w:val="00000A"/>
      <w:sz w:val="22"/>
      <w:szCs w:val="22"/>
    </w:rPr>
  </w:style>
  <w:style w:type="paragraph" w:styleId="ListParagraph">
    <w:name w:val="List Paragraph"/>
    <w:basedOn w:val="Normal"/>
    <w:uiPriority w:val="34"/>
    <w:qFormat/>
    <w:rsid w:val="00FD2F04"/>
    <w:pPr>
      <w:spacing w:after="160" w:line="259" w:lineRule="auto"/>
      <w:ind w:left="720"/>
      <w:contextualSpacing/>
    </w:pPr>
    <w:rPr>
      <w:rFonts w:ascii="Calibri" w:eastAsia="Calibri" w:hAnsi="Calibri" w:cstheme="minorBidi"/>
      <w:color w:val="00000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50F87"/>
    <w:rPr>
      <w:rFonts w:ascii="Tahoma" w:eastAsia="Calibri" w:hAnsi="Tahoma" w:cs="Tahoma"/>
      <w:color w:val="00000A"/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66C65"/>
    <w:pPr>
      <w:spacing w:after="160"/>
    </w:pPr>
    <w:rPr>
      <w:rFonts w:ascii="Tahoma" w:eastAsia="Calibri" w:hAnsi="Tahoma" w:cs="Tahoma"/>
      <w:color w:val="00000A"/>
      <w:sz w:val="16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2272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E4842"/>
  </w:style>
  <w:style w:type="table" w:styleId="TableGrid">
    <w:name w:val="Table Grid"/>
    <w:basedOn w:val="TableNormal"/>
    <w:uiPriority w:val="39"/>
    <w:rsid w:val="00F86F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86F4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3">
    <w:name w:val="List Table 3"/>
    <w:basedOn w:val="TableNormal"/>
    <w:uiPriority w:val="48"/>
    <w:rsid w:val="00BE59F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422F7"/>
    <w:rPr>
      <w:sz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Normal"/>
    <w:uiPriority w:val="43"/>
    <w:rsid w:val="003422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3422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3422F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FC2E1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16E6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96C1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8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86AF7-DC5C-48E3-8599-D158D2E11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0012058</cp:lastModifiedBy>
  <cp:revision>21</cp:revision>
  <cp:lastPrinted>2018-01-27T08:11:00Z</cp:lastPrinted>
  <dcterms:created xsi:type="dcterms:W3CDTF">2018-03-26T13:34:00Z</dcterms:created>
  <dcterms:modified xsi:type="dcterms:W3CDTF">2018-04-21T03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